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rPr>
          <w:rFonts w:eastAsia="Times New Roman"/>
          <w:bCs/>
          <w:color w:val="000000"/>
          <w:sz w:val="32"/>
          <w:szCs w:val="32"/>
        </w:rPr>
        <w:t xml:space="preserve">Determination of the key resistance gene analogues involved in </w:t>
      </w:r>
      <w:r>
        <w:rPr>
          <w:rFonts w:eastAsia="Times New Roman"/>
          <w:bCs/>
          <w:i/>
          <w:iCs/>
          <w:color w:val="000000"/>
          <w:sz w:val="32"/>
          <w:szCs w:val="32"/>
        </w:rPr>
        <w:t>Ascochyta rabiei</w:t>
      </w:r>
      <w:r>
        <w:rPr>
          <w:rFonts w:eastAsia="Times New Roman"/>
          <w:bCs/>
          <w:color w:val="000000"/>
          <w:sz w:val="32"/>
          <w:szCs w:val="32"/>
        </w:rPr>
        <w:t xml:space="preserve"> recognition in </w:t>
      </w:r>
      <w:r>
        <w:rPr>
          <w:rFonts w:hint="eastAsia" w:eastAsia="宋体"/>
          <w:bCs/>
          <w:color w:val="000000"/>
          <w:sz w:val="32"/>
          <w:szCs w:val="32"/>
          <w:lang w:val="en-US" w:eastAsia="zh-CN"/>
        </w:rPr>
        <w:t>c</w:t>
      </w:r>
      <w:r>
        <w:rPr>
          <w:rFonts w:eastAsia="Times New Roman"/>
          <w:bCs/>
          <w:color w:val="000000"/>
          <w:sz w:val="32"/>
          <w:szCs w:val="32"/>
        </w:rPr>
        <w:t>hickpea</w:t>
      </w:r>
    </w:p>
    <w:p>
      <w:pPr>
        <w:pStyle w:val="34"/>
        <w:spacing w:before="0" w:after="120"/>
        <w:rPr>
          <w:rFonts w:eastAsia="宋体"/>
          <w:lang w:eastAsia="zh-CN"/>
        </w:rPr>
      </w:pPr>
      <w:r>
        <w:rPr>
          <w:rFonts w:eastAsia="宋体"/>
          <w:lang w:eastAsia="zh-CN"/>
        </w:rPr>
        <w:t>Ziwei Zhou</w:t>
      </w:r>
      <w:r>
        <w:t xml:space="preserve">, </w:t>
      </w:r>
      <w:r>
        <w:rPr>
          <w:rFonts w:eastAsia="宋体"/>
          <w:lang w:eastAsia="zh-CN"/>
        </w:rPr>
        <w:t>Ido Bar</w:t>
      </w:r>
      <w:r>
        <w:t>, Prabhakaran Thanjavur Sambasivam</w:t>
      </w:r>
      <w:r>
        <w:rPr>
          <w:rFonts w:eastAsia="宋体"/>
          <w:lang w:eastAsia="zh-CN"/>
        </w:rPr>
        <w:t>, Rebecca Ford*</w:t>
      </w:r>
    </w:p>
    <w:p>
      <w:pPr>
        <w:spacing w:before="0" w:after="120"/>
        <w:rPr>
          <w:rFonts w:eastAsia="宋体" w:cs="Times New Roman"/>
          <w:b/>
          <w:szCs w:val="24"/>
          <w:lang w:eastAsia="zh-CN"/>
        </w:rPr>
      </w:pPr>
      <w:r>
        <w:rPr>
          <w:rFonts w:eastAsia="宋体" w:cs="Times New Roman"/>
          <w:szCs w:val="24"/>
          <w:lang w:eastAsia="zh-CN"/>
        </w:rPr>
        <w:t>Environmental Futures Research Institute, School of Environment and Science</w:t>
      </w:r>
      <w:r>
        <w:rPr>
          <w:rFonts w:cs="Times New Roman"/>
          <w:szCs w:val="24"/>
        </w:rPr>
        <w:t xml:space="preserve">, </w:t>
      </w:r>
      <w:r>
        <w:rPr>
          <w:rFonts w:eastAsia="宋体" w:cs="Times New Roman"/>
          <w:szCs w:val="24"/>
          <w:lang w:eastAsia="zh-CN"/>
        </w:rPr>
        <w:t>Griffith University</w:t>
      </w:r>
      <w:r>
        <w:rPr>
          <w:rFonts w:cs="Times New Roman"/>
          <w:szCs w:val="24"/>
        </w:rPr>
        <w:t xml:space="preserve">, </w:t>
      </w:r>
      <w:r>
        <w:rPr>
          <w:rFonts w:eastAsia="宋体" w:cs="Times New Roman"/>
          <w:szCs w:val="24"/>
          <w:lang w:eastAsia="zh-CN"/>
        </w:rPr>
        <w:t>Nathan campus, Queensland, Australia 4210.</w:t>
      </w:r>
    </w:p>
    <w:p>
      <w:pPr>
        <w:spacing w:before="0" w:after="120"/>
        <w:rPr>
          <w:rFonts w:cs="Times New Roman"/>
          <w:b/>
          <w:szCs w:val="24"/>
        </w:rPr>
      </w:pPr>
    </w:p>
    <w:p>
      <w:pPr>
        <w:spacing w:before="0" w:after="120"/>
        <w:rPr>
          <w:rFonts w:eastAsia="宋体" w:cs="Times New Roman"/>
          <w:b/>
          <w:szCs w:val="24"/>
          <w:lang w:eastAsia="zh-CN"/>
        </w:rPr>
      </w:pPr>
      <w:r>
        <w:rPr>
          <w:rFonts w:cs="Times New Roman"/>
          <w:b/>
          <w:szCs w:val="24"/>
        </w:rPr>
        <w:t xml:space="preserve">*Correspondence: </w:t>
      </w:r>
      <w:r>
        <w:rPr>
          <w:rFonts w:cs="Times New Roman"/>
          <w:b/>
          <w:szCs w:val="24"/>
        </w:rPr>
        <w:br w:type="textWrapping"/>
      </w:r>
      <w:r>
        <w:rPr>
          <w:rFonts w:eastAsia="宋体" w:cs="Times New Roman"/>
          <w:szCs w:val="24"/>
          <w:lang w:eastAsia="zh-CN"/>
        </w:rPr>
        <w:t>Rebecca Ford</w:t>
      </w:r>
      <w:r>
        <w:rPr>
          <w:rFonts w:cs="Times New Roman"/>
          <w:szCs w:val="24"/>
        </w:rPr>
        <w:br w:type="textWrapping"/>
      </w:r>
      <w:r>
        <w:rPr>
          <w:rFonts w:eastAsia="宋体" w:cs="Times New Roman"/>
          <w:szCs w:val="24"/>
          <w:lang w:eastAsia="zh-CN"/>
        </w:rPr>
        <w:t>Rebecca.ford@griffith.edu.au</w:t>
      </w:r>
    </w:p>
    <w:p>
      <w:pPr>
        <w:numPr>
          <w:ilvl w:val="0"/>
          <w:numId w:val="0"/>
        </w:numPr>
        <w:spacing w:before="24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before="24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 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equences of specific primer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and identifications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ased on RGA sequences from published papers and NCBI</w:t>
      </w:r>
    </w:p>
    <w:tbl>
      <w:tblPr>
        <w:tblStyle w:val="21"/>
        <w:tblW w:w="993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9"/>
        <w:gridCol w:w="1318"/>
        <w:gridCol w:w="1949"/>
        <w:gridCol w:w="1896"/>
        <w:gridCol w:w="1807"/>
        <w:gridCol w:w="180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9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GA #</w:t>
            </w:r>
          </w:p>
        </w:tc>
        <w:tc>
          <w:tcPr>
            <w:tcW w:w="1318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GA LOCUS</w:t>
            </w:r>
          </w:p>
        </w:tc>
        <w:tc>
          <w:tcPr>
            <w:tcW w:w="1949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 primer seq</w:t>
            </w:r>
          </w:p>
        </w:tc>
        <w:tc>
          <w:tcPr>
            <w:tcW w:w="189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 primer seq</w:t>
            </w:r>
          </w:p>
        </w:tc>
        <w:tc>
          <w:tcPr>
            <w:tcW w:w="180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escription</w:t>
            </w:r>
          </w:p>
        </w:tc>
        <w:tc>
          <w:tcPr>
            <w:tcW w:w="180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9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GA 1</w:t>
            </w:r>
          </w:p>
        </w:tc>
        <w:tc>
          <w:tcPr>
            <w:tcW w:w="1318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M003599356.1</w:t>
            </w:r>
          </w:p>
        </w:tc>
        <w:tc>
          <w:tcPr>
            <w:tcW w:w="1949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GGTCACTTCAAGAACATGG</w:t>
            </w:r>
          </w:p>
        </w:tc>
        <w:tc>
          <w:tcPr>
            <w:tcW w:w="189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TGCATGCTACCTTAGCAAC</w:t>
            </w:r>
          </w:p>
        </w:tc>
        <w:tc>
          <w:tcPr>
            <w:tcW w:w="1807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edicago truncatula LRR and NB-ARC domain disease resistance protein partial mRNA</w:t>
            </w:r>
          </w:p>
        </w:tc>
        <w:tc>
          <w:tcPr>
            <w:tcW w:w="1807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lomino et al. (200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GA 2</w:t>
            </w:r>
          </w:p>
        </w:tc>
        <w:tc>
          <w:tcPr>
            <w:tcW w:w="131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Q276889.1</w:t>
            </w:r>
          </w:p>
        </w:tc>
        <w:tc>
          <w:tcPr>
            <w:tcW w:w="1949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CAAAGGTATGGGAAAGCGAT</w:t>
            </w:r>
          </w:p>
        </w:tc>
        <w:tc>
          <w:tcPr>
            <w:tcW w:w="1896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GTCTTCGCCATCTCTACAA</w:t>
            </w:r>
          </w:p>
        </w:tc>
        <w:tc>
          <w:tcPr>
            <w:tcW w:w="1807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icia faba clone AVI1.14 NBS-LRR type disease resistance protein gene, partial cds</w:t>
            </w:r>
          </w:p>
        </w:tc>
        <w:tc>
          <w:tcPr>
            <w:tcW w:w="1807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GA 3</w:t>
            </w:r>
          </w:p>
        </w:tc>
        <w:tc>
          <w:tcPr>
            <w:tcW w:w="131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M004512872.2</w:t>
            </w:r>
          </w:p>
        </w:tc>
        <w:tc>
          <w:tcPr>
            <w:tcW w:w="1949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CTGGTGACTCCTTTCGTTG</w:t>
            </w:r>
          </w:p>
        </w:tc>
        <w:tc>
          <w:tcPr>
            <w:tcW w:w="1896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CAATCGCTTCTAGGCTTGC</w:t>
            </w:r>
          </w:p>
        </w:tc>
        <w:tc>
          <w:tcPr>
            <w:tcW w:w="1807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REDICTED: Cicer arietinum putative disease resistance RPP13-like protein 1 (LOC101501665), transcript variant X1, mRNA</w:t>
            </w:r>
          </w:p>
        </w:tc>
        <w:tc>
          <w:tcPr>
            <w:tcW w:w="1807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GA 4</w:t>
            </w:r>
          </w:p>
        </w:tc>
        <w:tc>
          <w:tcPr>
            <w:tcW w:w="131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M012712573.1</w:t>
            </w:r>
          </w:p>
        </w:tc>
        <w:tc>
          <w:tcPr>
            <w:tcW w:w="1949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CAGAAATTCAATGTTCAAGCC</w:t>
            </w:r>
          </w:p>
        </w:tc>
        <w:tc>
          <w:tcPr>
            <w:tcW w:w="1896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TCCGGTCAGCTTATCCTTTAAC</w:t>
            </w:r>
          </w:p>
        </w:tc>
        <w:tc>
          <w:tcPr>
            <w:tcW w:w="1807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REDICTED: Cicer arietinum putative disease resistance protein At3g14460 (LOC101505696), mRNA</w:t>
            </w:r>
          </w:p>
        </w:tc>
        <w:tc>
          <w:tcPr>
            <w:tcW w:w="1807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GA 5</w:t>
            </w:r>
          </w:p>
        </w:tc>
        <w:tc>
          <w:tcPr>
            <w:tcW w:w="131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M012713173.1</w:t>
            </w:r>
          </w:p>
        </w:tc>
        <w:tc>
          <w:tcPr>
            <w:tcW w:w="1949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ATGTTCAAGCATGGGTCTG</w:t>
            </w:r>
          </w:p>
        </w:tc>
        <w:tc>
          <w:tcPr>
            <w:tcW w:w="1896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CGTTCCAGACATCATCCAG</w:t>
            </w:r>
          </w:p>
        </w:tc>
        <w:tc>
          <w:tcPr>
            <w:tcW w:w="1807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REDICTED: Cicer arietinum putative disease resistance protein At3g14460 (LOC101504229), transcript variant X5, mRNA</w:t>
            </w:r>
          </w:p>
        </w:tc>
        <w:tc>
          <w:tcPr>
            <w:tcW w:w="1807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GA 6</w:t>
            </w:r>
          </w:p>
        </w:tc>
        <w:tc>
          <w:tcPr>
            <w:tcW w:w="13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Q276896.1</w:t>
            </w:r>
          </w:p>
        </w:tc>
        <w:tc>
          <w:tcPr>
            <w:tcW w:w="194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CCATTGAATCAAGACGAG</w:t>
            </w:r>
          </w:p>
        </w:tc>
        <w:tc>
          <w:tcPr>
            <w:tcW w:w="18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ATTTCACCACAATCTCC</w:t>
            </w:r>
          </w:p>
        </w:tc>
        <w:tc>
          <w:tcPr>
            <w:tcW w:w="18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cer arietinum clone FVI1.18 NBS-LRR type disease resistance protein gene, partial cds</w:t>
            </w:r>
          </w:p>
        </w:tc>
        <w:tc>
          <w:tcPr>
            <w:tcW w:w="1807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o et al. (201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GA 7</w:t>
            </w:r>
          </w:p>
        </w:tc>
        <w:tc>
          <w:tcPr>
            <w:tcW w:w="13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186624.1</w:t>
            </w:r>
          </w:p>
        </w:tc>
        <w:tc>
          <w:tcPr>
            <w:tcW w:w="194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ACGACGACCAAGATAC</w:t>
            </w:r>
          </w:p>
        </w:tc>
        <w:tc>
          <w:tcPr>
            <w:tcW w:w="18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ATTTACGACTTCCGCAC</w:t>
            </w:r>
          </w:p>
        </w:tc>
        <w:tc>
          <w:tcPr>
            <w:tcW w:w="18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cer arietinum clone CP2 unknown gene</w:t>
            </w:r>
          </w:p>
        </w:tc>
        <w:tc>
          <w:tcPr>
            <w:tcW w:w="1807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GA 8</w:t>
            </w:r>
          </w:p>
        </w:tc>
        <w:tc>
          <w:tcPr>
            <w:tcW w:w="13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Q276915.1</w:t>
            </w:r>
          </w:p>
        </w:tc>
        <w:tc>
          <w:tcPr>
            <w:tcW w:w="194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GACCGTCTTGTATGACAC</w:t>
            </w:r>
          </w:p>
        </w:tc>
        <w:tc>
          <w:tcPr>
            <w:tcW w:w="18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AGCTTCCTGTTGTATAGCC</w:t>
            </w:r>
          </w:p>
        </w:tc>
        <w:tc>
          <w:tcPr>
            <w:tcW w:w="18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cer arietinum clone FII1.6 NBS-LRR type disease resistance protein gene, partial cds</w:t>
            </w:r>
          </w:p>
        </w:tc>
        <w:tc>
          <w:tcPr>
            <w:tcW w:w="1807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GA 9</w:t>
            </w:r>
          </w:p>
        </w:tc>
        <w:tc>
          <w:tcPr>
            <w:tcW w:w="13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J307992.1</w:t>
            </w:r>
          </w:p>
        </w:tc>
        <w:tc>
          <w:tcPr>
            <w:tcW w:w="194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CGTATTGCTGATCTGA</w:t>
            </w:r>
          </w:p>
        </w:tc>
        <w:tc>
          <w:tcPr>
            <w:tcW w:w="18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ATGCGTTGTGAAGATT</w:t>
            </w:r>
          </w:p>
        </w:tc>
        <w:tc>
          <w:tcPr>
            <w:tcW w:w="18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cer arietinum partial rga-G gene</w:t>
            </w:r>
          </w:p>
        </w:tc>
        <w:tc>
          <w:tcPr>
            <w:tcW w:w="1807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9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GA 10</w:t>
            </w:r>
          </w:p>
        </w:tc>
        <w:tc>
          <w:tcPr>
            <w:tcW w:w="13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F460544.1</w:t>
            </w:r>
          </w:p>
        </w:tc>
        <w:tc>
          <w:tcPr>
            <w:tcW w:w="194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TGCACACACATTCCCCAT</w:t>
            </w:r>
          </w:p>
        </w:tc>
        <w:tc>
          <w:tcPr>
            <w:tcW w:w="18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GAACGCAAAAGTCCTCCG</w:t>
            </w:r>
          </w:p>
        </w:tc>
        <w:tc>
          <w:tcPr>
            <w:tcW w:w="18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DICTED: Cicer arietinum putative disease resistance RPP13-like protein 1 (LOC101493845), mRNA</w:t>
            </w:r>
          </w:p>
        </w:tc>
        <w:tc>
          <w:tcPr>
            <w:tcW w:w="1807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BI with gene accession numb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GA 11</w:t>
            </w:r>
          </w:p>
        </w:tc>
        <w:tc>
          <w:tcPr>
            <w:tcW w:w="1318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F577584.1</w:t>
            </w:r>
          </w:p>
        </w:tc>
        <w:tc>
          <w:tcPr>
            <w:tcW w:w="194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GTGAATGTTTTGGTGCA</w:t>
            </w:r>
          </w:p>
        </w:tc>
        <w:tc>
          <w:tcPr>
            <w:tcW w:w="18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TACGTGCCAACCGTTCAT</w:t>
            </w:r>
          </w:p>
        </w:tc>
        <w:tc>
          <w:tcPr>
            <w:tcW w:w="18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cer arietinum isolate Ca_09445 NBS-LRR protein gene, complete cds</w:t>
            </w:r>
          </w:p>
        </w:tc>
        <w:tc>
          <w:tcPr>
            <w:tcW w:w="1807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GA 12</w:t>
            </w:r>
          </w:p>
        </w:tc>
        <w:tc>
          <w:tcPr>
            <w:tcW w:w="13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F571717.1</w:t>
            </w:r>
          </w:p>
        </w:tc>
        <w:tc>
          <w:tcPr>
            <w:tcW w:w="194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TGAAGTTTCTGCGGGCTT</w:t>
            </w:r>
          </w:p>
        </w:tc>
        <w:tc>
          <w:tcPr>
            <w:tcW w:w="18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GCACCCAGTCAATTTCAA</w:t>
            </w:r>
          </w:p>
        </w:tc>
        <w:tc>
          <w:tcPr>
            <w:tcW w:w="18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cer arietinum isolate Ca_12872 NBS-LRR protein gene, complete cds</w:t>
            </w:r>
          </w:p>
        </w:tc>
        <w:tc>
          <w:tcPr>
            <w:tcW w:w="1807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GA 13</w:t>
            </w:r>
          </w:p>
        </w:tc>
        <w:tc>
          <w:tcPr>
            <w:tcW w:w="13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F438082.1</w:t>
            </w:r>
          </w:p>
        </w:tc>
        <w:tc>
          <w:tcPr>
            <w:tcW w:w="194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TGCTTTGGTTGATGGTGA</w:t>
            </w:r>
          </w:p>
        </w:tc>
        <w:tc>
          <w:tcPr>
            <w:tcW w:w="18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TAGTAAGCCTCCCACGC</w:t>
            </w:r>
          </w:p>
        </w:tc>
        <w:tc>
          <w:tcPr>
            <w:tcW w:w="18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cer arietinum clone Ca8 NBS-LRR protein gene, complete cds</w:t>
            </w:r>
          </w:p>
        </w:tc>
        <w:tc>
          <w:tcPr>
            <w:tcW w:w="1807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GA 14</w:t>
            </w:r>
          </w:p>
        </w:tc>
        <w:tc>
          <w:tcPr>
            <w:tcW w:w="13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Q276912.1</w:t>
            </w:r>
          </w:p>
        </w:tc>
        <w:tc>
          <w:tcPr>
            <w:tcW w:w="194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AAGACGACCCTAGCTCAA</w:t>
            </w:r>
          </w:p>
        </w:tc>
        <w:tc>
          <w:tcPr>
            <w:tcW w:w="18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TTTCCCAAACACTCGAA</w:t>
            </w:r>
          </w:p>
        </w:tc>
        <w:tc>
          <w:tcPr>
            <w:tcW w:w="18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cer arietinum clone FVI1.13 NBS-LRR type disease resistance protein gene, partial cds</w:t>
            </w:r>
          </w:p>
        </w:tc>
        <w:tc>
          <w:tcPr>
            <w:tcW w:w="1807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GA 15</w:t>
            </w:r>
          </w:p>
        </w:tc>
        <w:tc>
          <w:tcPr>
            <w:tcW w:w="13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Q276896.1</w:t>
            </w:r>
          </w:p>
        </w:tc>
        <w:tc>
          <w:tcPr>
            <w:tcW w:w="194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GCTATGGAAGTTTGGGA</w:t>
            </w:r>
          </w:p>
        </w:tc>
        <w:tc>
          <w:tcPr>
            <w:tcW w:w="18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GTATCACATTTGCTCCCG</w:t>
            </w:r>
          </w:p>
        </w:tc>
        <w:tc>
          <w:tcPr>
            <w:tcW w:w="18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cer arietinum clone FVI1.18 NBS-LRR type disease resistance protein gene, partial cds</w:t>
            </w:r>
          </w:p>
        </w:tc>
        <w:tc>
          <w:tcPr>
            <w:tcW w:w="1807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GA 16</w:t>
            </w:r>
          </w:p>
        </w:tc>
        <w:tc>
          <w:tcPr>
            <w:tcW w:w="13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J307997.1</w:t>
            </w:r>
          </w:p>
        </w:tc>
        <w:tc>
          <w:tcPr>
            <w:tcW w:w="194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ATGACGTTTTGGATGCA</w:t>
            </w:r>
          </w:p>
        </w:tc>
        <w:tc>
          <w:tcPr>
            <w:tcW w:w="18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CGCAATCTTCACTTCCAA</w:t>
            </w:r>
          </w:p>
        </w:tc>
        <w:tc>
          <w:tcPr>
            <w:tcW w:w="18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cer reticulatum partial rga-F3 gene</w:t>
            </w:r>
          </w:p>
        </w:tc>
        <w:tc>
          <w:tcPr>
            <w:tcW w:w="1807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GA 17</w:t>
            </w:r>
          </w:p>
        </w:tc>
        <w:tc>
          <w:tcPr>
            <w:tcW w:w="13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186626.1</w:t>
            </w:r>
          </w:p>
        </w:tc>
        <w:tc>
          <w:tcPr>
            <w:tcW w:w="194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TGGGCAGGTGTCTTTACA</w:t>
            </w:r>
          </w:p>
        </w:tc>
        <w:tc>
          <w:tcPr>
            <w:tcW w:w="18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CGACTTCCACACAAAGCA</w:t>
            </w:r>
          </w:p>
        </w:tc>
        <w:tc>
          <w:tcPr>
            <w:tcW w:w="18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cer arietinum clone CP4 unknown gene</w:t>
            </w:r>
          </w:p>
        </w:tc>
        <w:tc>
          <w:tcPr>
            <w:tcW w:w="1807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GA 18</w:t>
            </w:r>
          </w:p>
        </w:tc>
        <w:tc>
          <w:tcPr>
            <w:tcW w:w="13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J307986.1</w:t>
            </w:r>
          </w:p>
        </w:tc>
        <w:tc>
          <w:tcPr>
            <w:tcW w:w="194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AACTCACTTGCTTTCTTGC</w:t>
            </w:r>
          </w:p>
        </w:tc>
        <w:tc>
          <w:tcPr>
            <w:tcW w:w="18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TGCTTCCTGGACCAAACC</w:t>
            </w:r>
          </w:p>
        </w:tc>
        <w:tc>
          <w:tcPr>
            <w:tcW w:w="18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cer arietinum partial rga-A gene</w:t>
            </w:r>
          </w:p>
        </w:tc>
        <w:tc>
          <w:tcPr>
            <w:tcW w:w="1807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GA 19</w:t>
            </w:r>
          </w:p>
        </w:tc>
        <w:tc>
          <w:tcPr>
            <w:tcW w:w="13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J307990.1</w:t>
            </w:r>
          </w:p>
        </w:tc>
        <w:tc>
          <w:tcPr>
            <w:tcW w:w="194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CTACGAAGCGATCAAAGATG</w:t>
            </w:r>
          </w:p>
        </w:tc>
        <w:tc>
          <w:tcPr>
            <w:tcW w:w="18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CAAGCTAAACTCTCCAATTGG</w:t>
            </w:r>
          </w:p>
        </w:tc>
        <w:tc>
          <w:tcPr>
            <w:tcW w:w="18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cer arietinum partial rga-E gene</w:t>
            </w:r>
          </w:p>
        </w:tc>
        <w:tc>
          <w:tcPr>
            <w:tcW w:w="1807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GA 20</w:t>
            </w:r>
          </w:p>
        </w:tc>
        <w:tc>
          <w:tcPr>
            <w:tcW w:w="13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M004485780.2</w:t>
            </w:r>
          </w:p>
        </w:tc>
        <w:tc>
          <w:tcPr>
            <w:tcW w:w="194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TCGACAGGATGAGGCTTC</w:t>
            </w:r>
          </w:p>
        </w:tc>
        <w:tc>
          <w:tcPr>
            <w:tcW w:w="18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CAATTGGAATGCGCGAGG</w:t>
            </w:r>
          </w:p>
        </w:tc>
        <w:tc>
          <w:tcPr>
            <w:tcW w:w="18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DICTED: Cicer arietinum pentatricopeptide repeat-containing protein At5g46100 (LOC101510733), mRNA</w:t>
            </w:r>
          </w:p>
        </w:tc>
        <w:tc>
          <w:tcPr>
            <w:tcW w:w="1807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GA 21</w:t>
            </w:r>
          </w:p>
        </w:tc>
        <w:tc>
          <w:tcPr>
            <w:tcW w:w="13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F560326.1</w:t>
            </w:r>
          </w:p>
        </w:tc>
        <w:tc>
          <w:tcPr>
            <w:tcW w:w="194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CAAGCTGTGTACAACCAT</w:t>
            </w:r>
          </w:p>
        </w:tc>
        <w:tc>
          <w:tcPr>
            <w:tcW w:w="18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GTCCAGACATCATCCAGA</w:t>
            </w:r>
          </w:p>
        </w:tc>
        <w:tc>
          <w:tcPr>
            <w:tcW w:w="18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cer arietinum clone Ca6 CC-NBS-LRR disease resistance protein gene, complete cds</w:t>
            </w:r>
          </w:p>
        </w:tc>
        <w:tc>
          <w:tcPr>
            <w:tcW w:w="1807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GA 22</w:t>
            </w:r>
          </w:p>
        </w:tc>
        <w:tc>
          <w:tcPr>
            <w:tcW w:w="13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F560323.1</w:t>
            </w:r>
          </w:p>
        </w:tc>
        <w:tc>
          <w:tcPr>
            <w:tcW w:w="194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ATGCGGTAAAAGACGCTT</w:t>
            </w:r>
          </w:p>
        </w:tc>
        <w:tc>
          <w:tcPr>
            <w:tcW w:w="18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CGCCACAACTTTTAACCA</w:t>
            </w:r>
          </w:p>
        </w:tc>
        <w:tc>
          <w:tcPr>
            <w:tcW w:w="18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cer arietinum clone Ca3 CC-NBS-LRR disease resistance protein gene, complete cds</w:t>
            </w:r>
          </w:p>
        </w:tc>
        <w:tc>
          <w:tcPr>
            <w:tcW w:w="1807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GA 23</w:t>
            </w:r>
          </w:p>
        </w:tc>
        <w:tc>
          <w:tcPr>
            <w:tcW w:w="13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101492873</w:t>
            </w:r>
          </w:p>
        </w:tc>
        <w:tc>
          <w:tcPr>
            <w:tcW w:w="194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TAAGACAGAGAATGCCACAA</w:t>
            </w:r>
          </w:p>
        </w:tc>
        <w:tc>
          <w:tcPr>
            <w:tcW w:w="18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ACTGTGGTGACTGTGAAGA</w:t>
            </w:r>
          </w:p>
        </w:tc>
        <w:tc>
          <w:tcPr>
            <w:tcW w:w="18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DICTED: Cicer arietinum uncharacterized LOC101492873, transcript variant X2, mRNA</w:t>
            </w:r>
          </w:p>
        </w:tc>
        <w:tc>
          <w:tcPr>
            <w:tcW w:w="1807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gi et al. (201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GA 24</w:t>
            </w:r>
          </w:p>
        </w:tc>
        <w:tc>
          <w:tcPr>
            <w:tcW w:w="13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101502375</w:t>
            </w:r>
          </w:p>
        </w:tc>
        <w:tc>
          <w:tcPr>
            <w:tcW w:w="194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ATATGCACAAGGTGGATGTAG</w:t>
            </w:r>
          </w:p>
        </w:tc>
        <w:tc>
          <w:tcPr>
            <w:tcW w:w="18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CTGAGAAGACGGCATAAA</w:t>
            </w:r>
          </w:p>
        </w:tc>
        <w:tc>
          <w:tcPr>
            <w:tcW w:w="18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DICTED: Cicer arietinum uncharacterized LOC101502375, mRNA</w:t>
            </w:r>
          </w:p>
        </w:tc>
        <w:tc>
          <w:tcPr>
            <w:tcW w:w="1807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GA 25</w:t>
            </w:r>
          </w:p>
        </w:tc>
        <w:tc>
          <w:tcPr>
            <w:tcW w:w="13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101511908</w:t>
            </w:r>
          </w:p>
        </w:tc>
        <w:tc>
          <w:tcPr>
            <w:tcW w:w="194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GCAGTGCCTCTGATGTAT</w:t>
            </w:r>
          </w:p>
        </w:tc>
        <w:tc>
          <w:tcPr>
            <w:tcW w:w="18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TTAGCTCTGCAACTGGCT</w:t>
            </w:r>
          </w:p>
        </w:tc>
        <w:tc>
          <w:tcPr>
            <w:tcW w:w="18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DICTED: Cicer arietinum uncharacterized LOC101511908, transcript variant X1, mRNA</w:t>
            </w:r>
          </w:p>
        </w:tc>
        <w:tc>
          <w:tcPr>
            <w:tcW w:w="1807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</w:tbl>
    <w:p>
      <w:pPr>
        <w:numPr>
          <w:ilvl w:val="0"/>
          <w:numId w:val="0"/>
        </w:numPr>
        <w:spacing w:before="240"/>
        <w:rPr>
          <w:rFonts w:hint="eastAsia" w:ascii="Times New Roman" w:hAnsi="Times New Roman" w:eastAsia="宋体" w:cs="Times New Roman"/>
          <w:b w:val="0"/>
          <w:bCs w:val="0"/>
          <w:i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2. </w:t>
      </w:r>
      <w:r>
        <w:rPr>
          <w:rFonts w:ascii="Times New Roman" w:hAnsi="Times New Roman" w:cs="Times New Roman"/>
          <w:sz w:val="24"/>
        </w:rPr>
        <w:t xml:space="preserve">The predicted amino acid sequences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and the </w:t>
      </w:r>
      <w:r>
        <w:rPr>
          <w:rFonts w:hint="eastAsia" w:ascii="Times New Roman" w:hAnsi="Times New Roman" w:cs="Times New Roman"/>
          <w:sz w:val="24"/>
        </w:rPr>
        <w:t xml:space="preserve">annotated </w:t>
      </w:r>
      <w:r>
        <w:rPr>
          <w:rFonts w:hint="eastAsia" w:ascii="Times New Roman" w:hAnsi="Times New Roman" w:cs="Times New Roman"/>
          <w:sz w:val="24"/>
          <w:lang w:val="en-US" w:eastAsia="zh-CN"/>
        </w:rPr>
        <w:t>reference sequence (RefSeq)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f RGA 8, RGA 10, RGA 21 and RGA 23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</w:p>
    <w:tbl>
      <w:tblPr>
        <w:tblStyle w:val="21"/>
        <w:tblW w:w="852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1"/>
        <w:gridCol w:w="706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1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GA Locus</w:t>
            </w:r>
          </w:p>
        </w:tc>
        <w:tc>
          <w:tcPr>
            <w:tcW w:w="7061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mino acid sequ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GA 8</w:t>
            </w:r>
          </w:p>
        </w:tc>
        <w:tc>
          <w:tcPr>
            <w:tcW w:w="706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GVGKTTLATVLYDTISHYYQFGACCFIENVSTIYRDGGATAVQKQILRQTLKEKNLDAYSSSEISGIIINRLYNRKLLVVLDDVDQFEQLQELHINPKLLRPGSRIIITTRDMHILELYGVDRIYEAELMNDNDAHDLLCRKAFKSDNSRSPFVELIPKVLEYTQGLPL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GA 8 RefSeq</w:t>
            </w:r>
          </w:p>
        </w:tc>
        <w:tc>
          <w:tcPr>
            <w:tcW w:w="706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SKRTFGDIIGEGGSSSSSSKEFDSIQSYRYIYDVFISFRGVDTRNTFVDHLYAHLIRKGIFVFKDDKQLHKGNSISRQLLQAIQHSRISIIVFSKDYASSTWCLDEMAAIAECHRELKQPVFPIFYDVDPSCVRKQIGLYESAFLLLAEQFKHDPHKVDGWKRAMTCLGGSAGWDVRNKLEFEEIEKIVQAVIKTLGHKFSGFADDLIGMQPRVEALKSILRLSSEDDGFRVLGIWGMGGIGKTTLATVLYDTISHYYQFGACCFIENVSTIYRDGGATAVQKQILRQTLKEKNLDAYSSSEISGIIINRLYNRKLLVVLDDVDQFEQLQELHINPKLLRPGSRIIITTRDMHILELYGVDRIYEAELMNDNDAHDLLCRKAFKSDNSRSPFVELIPKVLKYTQGLPLAIRIMGSFLFNRNAMQWRATFDGLQNNPDKRIMKVLQMSFEGLQLREREIFLHVACFFEGEREDYVRRILHACGLQPNIGIPLIAEKSLITIRNQVICMHKMLLELGKQIVQGQHLDEPRFWNRLWLYRDFHHVMMTKVEATETKAIVLDQKEDGFKFSKLRVEDLSKMEHLKLLILNHKNFSGKPIFLSNSLYYFSWNGYPFTALPSNFQPYDLVELNMPDSNIEQLWEGIQCLPCLKRMDLSNSKNLKMTPCFDGILNLERLDLTGCINLLQVHPSIGLLSELVFLSLQKCSSLVHLDFGSASRLWSLRVLLLSGCTKLKSTPDFTGAINLEYLDVDHCASLFTFDGSLAKLRVLSLRDCTNLVRLGDSLDKMTSLTTLDLCGCLKYKCLPVNSAMKSLVFLDLSFCNISNLPQAIGELRGLERLNLQGNNFTAIPSLQCLSNLAYLNLSYCHCLQRLPQLPTTSGPSDSMGIYFKTTSGSRDHRSGLYVFDCRKIFGGSIWISSIDHQYEWLQRLLKEPRHFRCGFDIVLPFPCYGSAEIPMWFDHRYKGGSIIRIKNFDVNVDWVGFVFFVQFEVRYPMPNSASSQHPYPFYLSFESEHTEERFDMPLSLKSNKVDGSPSEYCWTIYISQEHCHFVKTEAQITFKAYQGLIMKEWGFHMLTEKERKYVDQSNMKKVCLWSQTVSSCL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GA 10</w:t>
            </w:r>
          </w:p>
        </w:tc>
        <w:tc>
          <w:tcPr>
            <w:tcW w:w="706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AATLVGGAFLSATVQTLVEKLASTEFRDYIKNTKLNESLLAELKTTLLALQAVLDDAEMKQITNTAVETWLDELKDAIFDAEDLLNQINYDALRCKMEVKQGENITGQVWNLISSPFKNIYAEINLQMKNMCQRLQLFAQQRNILGLQTVSGRVSRRTPSSSMVNESFMVGRKDDKEELISMLLSHSDTNSNNIGVVAIWGMGGVGKTTLAQLLYNDKKVQEHFDLKVWVCVSEDFNILRVTKSLLESITSRGSESTNLDFLRRELNKNLSDKRFLLVLDDLWNDNYNDWDELVTPLVNGKIGSRVIITTRHQKVAEVAHTFPIHKVETLSDDDCWSLLSKHAFRSENCQSNESPNLEAIGKKIAKKCGGLPIAAKTLGGLLRSKVDAKEWAEILNSDIWKLTKDNILPALRLSYQDLPSHLKRCFAYCSIFPKDFPFDRKQLVLLWMAEGFLDHSLENKTPEEVGDDYVNELLSRSLIQVQQSNGNFGRQKLVMHDLVNDLASMVSGKSYFRLECSSKISKNVRHLSYNQEFYDIFKKFEVLDNFKCLRSFLPVNLFDFSYDYYLSRKVVEDLLPKLIRLRVLSLSSYRNITTLPESIGRMVLLQYLDLSFTGIKSLPDAICKLYNLQTLNLMGCMDLTELPLCFGQLINLRHLDISETNINEMPKQIVALENLQTLTVFVVGKQEIGLSVKDLGKFPNLQGDLCIKNLHNVIDAVDASDANMRSKKHIEELELQWSKQTEDSRMEKDVLDMLKPSLNLKKLSIDLYGGTSFPSWLGDSSFSNMVSLCISNCEYCITVPPLGQLPSLKDLTISGMKMEIIGIEFYGMTLEPSISSFQPFRSLEKLNFDCMPNWKEWIHYESGEVAFPRLRTLSLSKCPKLMGHMPNHLSSIDEVSITCCDSLLTTPHTTLHWVSSLKKISIQKDQNSLMVSKRTQLLLPVSERTQWLLPENDSPCLLQSLFIRYYDTLFSIPKIIMSSNCLQSLKLYDIPSLGAFPTDGLPTSLQSLTIYNCENLAFLPLETWGNYTSLVNLHLAKSCNSLTSFALDGFPTLQNLHIDSCTNLESIFISKTSLLLPSSLTPRMETLTSLEYLYLKNLPKLSFCEGACLPPNLGCIYIGSVRITTPIFEWGLQRLTALSTLSIGSDDDIVNTLLKEKLLPISLRDLFIHHLSEIKSFEGNGLRHLSSLEALCFNDCPRLEYLLEDTLPSSLKILRIVKCPLLEARYKSQRLEHLSNLVLRINGEV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GA 10 RefSeq</w:t>
            </w:r>
          </w:p>
        </w:tc>
        <w:tc>
          <w:tcPr>
            <w:tcW w:w="706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AATLVGGAFLSATVQTLVEKLASTEFRDYIKNTKLNESLLAELKTTLLALQAVLDDAEMKQITNTAVETWLDELKDAIFDAEDLLNQINYDALRCKMEVKQGENITGQVWNLISSPFKNIYAEINLQMKNMCQRLQLFAQQRNILGLQTVSGRVSRRTPSSSMVNESFMVGRKDDKEELISMLLSHSDTNSNNIGVVAIWGMGGVGKTTLAQLLYNDKKVQEHFDLKVWVCVSEDFNILRVTKSLLESITSRGSESTNLDFLRRELNKNLSDKRFLLVLDDLWNDNYNDWDELVTPLVNGKIGSRVIITTRHQKVAEVAHTFPIHKVETLSDDDCWSLLSKHAFRSENCQSNESPNLEAIGKKIAKKCGGLPIAAKTLGGLLRSKVDAKEWAEILNSDIWKLTKDNILPALRLSYQDLPSHLKRCFAYCSIFPKDFPFDRKQLVLLWMAEGFLDHSLENKTPEEVGDDYVNELLSRSLIQVQQSNGNFGRQKLVMHDLVNDLASMVSGKSYFRLECSSKISKNVRHLSYNQEFYDIFKKFEVLDNFKCLRSFLPVNLFDFSYDYYLSRKVVEDLLPKLIRLRVLSLSSYRNITTLPESIGRMVLLQYLDLSFTGIKSLPDAICKLYNLQTLNLMGCMDLTELPLCFGQLINLRHLDISETNINEMPKQIVALENLQTLTVFVVGKQEIGLSVKDLGKFPNLQGDLCIKNLHNVIDAVDASDANMRSKKHIEELELQWSKQTEDSRMEKDVLDMLKPSLNLKKLSIDLYGGTSFPSWLGDSSFSNMVSLCISNCEYCITVPPLGQLPSLKDLTISGMKMEIIGIEFYGMTLEPSISSFQPFRSLEKLNFDCMPNWKEWIHYESGEVAFPRLRTLSLSKCPKLMGHMPNHLSSIDEVSITCCDSLLTTPHTTLHWVSSLKKISIQKDQNSLMVSKRTQLLLPVSERTQWLLPENDSPCLLQSLFIRYYDTLFSIPKIIMSSNCLQSLKLYDIPSLGAFPTDGLPTSLQSLTIYNCENLAFLPLETWGNYTSLVNLHLAKSCNSLTSFALDGFPTLQNLHIDSCTNLESIFISKTSLLLPSSLTPRMETLTSLEYLYLKNLPKLSFCEGACLPPNLGCIYIGSVRITTPIFEWGLQRLTALSTLSIGSDDDIVNTLLKEKLLPISLRDLFIHHLSEIKSFEGNGLRHLSSLEALCFNDCPRLEYLLEDTLPSSLKILRIVKCPLLEARYKSQRLEHLSNLVLRINGEV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GA 21</w:t>
            </w:r>
          </w:p>
        </w:tc>
        <w:tc>
          <w:tcPr>
            <w:tcW w:w="706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AKVVGEAPLSYLIVVLLDRLSSPQVANFIIGKKLDVNLIQRLKNTLYAVEAVLNDAEYKQIKDSAVANWLHDLIDALYLAYDILDLISTKEHLADDILNSTTASTYLCHFSNSEEMDMVRKLEYIVTRFESILKRKDILGLQHIATHHHSSWRTPSTSLNHGSKIFVDMGGVGKTTLAQAVYNHENIKQKFDVQAWVCVYDDFDVLKVTKAIAEEVRSACNTNNLNILQQDLKDKLSGKKFLIVLDDVWTEDYDSWNSLIKPLRCGAKGSKILVTTRIQKVVSMVQTFQAYSLEQLSDEDCWSVFANHTCLSQEKSTQNMDLEKIGKEIVRKCKGLPLAAQSLGGLLRRHDIR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GA 21 RefSeq</w:t>
            </w:r>
          </w:p>
        </w:tc>
        <w:tc>
          <w:tcPr>
            <w:tcW w:w="706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DAAALGGAFLSAFIEVVLDRLASPQFANFITGNKLDVNLIQRLKNTLYAVEAVLNDAEQKQIKDSAVNNWLHDLKDALYIADDLLDHISTKSATTLKNKEVNTTATNYLSSFFNFEERDMVRKLEVIVARLESILKLKDILNLQHIATHHHSSWRTPSTSLDHGSNIFGRNQDIEAILKLLLHDGDDGDSDKISVIPIVGMGGVGKTTLAQSLYNHDTIKKKFDVQAWVCVSDDFDVLKVTKAIAEEVRSACNTNNLNILQQDLKDKLTGKMFLIVLDDVWNEDYDSWNSLIKPLRCGAKGSKILVTTRIQKVVSMVQTFQGYYSLEQLSNDDCWSVFANHACLSPEESTQNMDLEKIGKEIVRKCKGLPLAAQSLGGLLRRKRDIRDWNNILNSNIWEIDEKESKIIPALRISYHYLPPYLKRCFVYCSLYPKDYEFHADDLILLWMAEDLLQPPKNGKTLEEVGYEYFNDLASRSFFQRFVSGNSSRRFVMHDLVHDLATLVGAEFYFRTQELGKETKIGNKTRHLSFSNLSNRVTDNFEIFDQVKHLRTFLTIDFRRTPFNNENASCIILSNLKCVRVLSFQGFRDLNALPDSIGELIYLRYLDLSSTNIKTLPESLCNLHNLQTFKLYNCYQLTKLPNGMQKLVNLRYLDIRFTLKLEDMPREMSKLNHLQHLSCFVVGKHKEKGIKELGTLSNLHRSLSISKLENVSNNFEASQAKIMDKKYLEKLSFEWSDNAKDQFKNSQSEMDILDKLQPAKNLKKLSICGYRGTRFPEWVGDPSYRNLTKLSLSDCDNCCILPPLGQLQNLKDLRISRMSMLETIGYEYGDSFSGIIFPSLERLEFDNMPCWEVWHHPHYSNAYFPVLKSLVISGCPLLRGDLPSHFPALKTIQIEQCNQLASSLPYAPAIRKIEICESNKVALRELPLSLEEIKIDGREATESFFEIIAITLPISLKIIKINNCSCALSFPGDCLPASLLKLSIINCKNIDFLKQKQQHESLQWLYIDSSCDSLTIFPLETFPNLGSLHIHKCENLEFLSASKTLQNLNELFITKCPKLVSFARDGLAAPNLRSLVVCRCVNLKSLPCHANTLLPNLEMVRIWDCPEMETFCEGGMPPSLRRLDIYKCEKLMRSPSLSLMGMLMLTDLTIDNVCDGVESFPNKDFALLPPSLTSLTLRNMPSLHTLDCTELLHLTSLQQLEILNCYRLENMAGERLPTTLTQLEIIECPLLEERCRMKHPQIWPKISHIQSILVDHKW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GA 23</w:t>
            </w:r>
          </w:p>
        </w:tc>
        <w:tc>
          <w:tcPr>
            <w:tcW w:w="706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TSVLSDCLRVIAEKFLDLTIGEARYLCCFNTIVEEHEREKGKLRAKRKGVMENVNVAKNRAEEIVNDVTVWIQNADNIINDNNEMKRTCFSGWCINCMWQYQRGKELAVKTLEIAELKELNFESVGRAGKLPGVEYHSSQDFIEFESRTSQHKQLLEALKNEENYMVGLHGMGGTGKTTLVQKVGNEVKRSNFFDEVIFTTVSHAPDIRKIQDNIATPLGLKLEEGDQLQRAKKLWSRLTNGERILVILDDVWEELKFEDIGIPSCNNHNACRVLITSRMMSVCNSMSCQSTIDLELLSEEDAKILFEKHTGLRDESPKNLKKLAQQIANECKRSPVAITAIAKSLKHQPPELWKVAYKSLKEFKQIRNVDEDLKIYKCFQVSYENLKDEKAKKLFMLCSLFPEDYEIRVEDLTIFGKGLGIFGDVDSYEAARIEMLTAKRKLLDACLLLKGQEGCVKMHDLVRDAAHWIGNYEIQVIMGSKVHATAKKGTITYLYCQNVKRFCLPNQLDCTKIKILIILCLDKEGFVEMPQAFFEETKDLEVLAISKAENIRGKPSLALPRSIETLKNIRTLCLRGFNLGDISILQKLEILETLELSDCSIIRLPKGMVKLEKLRLLALTCCAIEKNHFEVIGRLSQLEELYVMRSPDRFRWKFDKEVVATIFDRDNIIPTLQRYHIQIGHDSGLYHSVDDSISRALSIEYFDPNSNATIKDLVERAEILHLKRIQGNYTTVTPQLVEAIGGEMNDLINLKLEFCSKIECLIDTNNFSSSIGSIFSKLVKIEIRGMDNLKELCHGPPPSDIFGNLQEMSIYLCHQLHGRLFEGNLNLGRITVFQVEYCRMLTSMFTPSTAASLVLLEELVIEGCKELRNLISYEEEENKQEQIVQHDDNDQKIYGSIFPKLRTFDLRMCDQLEYIITRKDCLGPLSPSDCLSRQSLILRHVREMTLKNCLKIKLLFNLSVARSMLLEELRIKECHSMTSIVTDVGNDESHVTCGSVFPRLKFLSVQDCSQMQYMLGQDHEEHNNDIEIHIYLPELEQLTFSRVPKLISTCSINYNATYPSLKEFCLEECPEFTINSISDFIFHLGARQLADTSTEDIGKMEKHFQTLEKLCIENSDIKGIFSLEELPIIGQQMSSGLQSLKLYNLHELRYTFMGPKHFISLQNIKTLQIEGCSKLKVIFSASVLRSLPQLTYLEINNCEALQRIVEEDDENQSQTNPYSRVVSFPKLVAVVIKCCHSLKSLISVTTFREFPKLELMIIKEASQLDDMFRSEQGDGIPEQKLRLPKLKYLVLMQLPNLVDLSQQMELQNVTYSIIQYCPKLSFDSTTTLENFKNILEDSNIDHEVHRELFEIFDTIMEEAENENPMSETIPQSPIVDEVQDVEVQSAPQRELPCSQIIDEADKEIVAAHDSRMETSSIDLEVITMPYSFPSAILRSKKTQSTKETVEQSLLECPKTENATTTIWLTNSEPSNPSLGPLLIPLQKESSQSPQLVEKQSIDEQITMDQGTIRETNSFNGTPDEHSNLTQNVKISTNGSVSEVVLNKTALAVPSFPELDDSALALISPTSETNVTCSISLPMQRMSSSLLEDIFSKKAKVDHFSNDTENSSSSLILKDELCVYLNMSLEDIIDNNVYNNVERIVNSLAKETTDAFQRNILKDFTNRLKIFKEGVPKAMSTLQSSSEFMSNYENLNMELKAKLNEGQEKIENLETKLSETLAKECTIDMKIKKLINQKNEIVAQKNFLASQLDMYTKVVSKDYENWKGLGEELNSCSDRWLESKEDLAHANASWKILKEIL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GA 23 RefSeq</w:t>
            </w:r>
          </w:p>
        </w:tc>
        <w:tc>
          <w:tcPr>
            <w:tcW w:w="706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TSVLSDCLRVIAEKFLDLTIGEARYLCCFNTIVEEHEREKGKLRAKRKGVMENVNVAKNRAEEIVNDVTVWIQNADNIINDNNEMKRTCFSGWCINCMWQYQRGKELAVKTLEIAELKELNFESVGRAGKLPGVEYHSSQDFIEFESRTSQHKQLLEALKNEENYMVGLHGMGGTGKTTLVQKVGNEVKRSNFFDEVIFTTVSHAPDIRKIQDNIATPLGLKLEEGDQLQRAKKLWSRLTNGERILVILDDVWEELKFEDIGIPSCNNHNACRVLITSRMMSVCNSMSCQSTIDLELLSEEDAKILFEKHTGLRDESPKNLKKLAQQIANECKRSPVAITAIAKSLKHQPPELWKVAYKSLKEFKQIRNVDEDLKIYKCFQVSYENLKDEKAKKLFMLCSLFPEDYEIRVEDLTIFGKGLGIFGDVDSYEAARIEMLTAKRKLLDACLLLKGQEGCVKMHDLVRDAAHWIGNYEIQVIMGSKVHATAKKGTITYLYCQNVKRFCLPNQLDCTKIKILIILCLDKEGFVEMPQAFFEETKDLEVLAISKAENIRGKPSLALPRSIETLKNIRTLCLRGFNLGDISILQKLEILETLELSDCSIIRLPKGMVKLEKLRLLALTCCAIEKNHFEVIGRLSQLEELYVMRSPDRFRWKFDKEVVATIFDRDNIIPTLQRYHIQIGHDSGLYHSVDDSISRALSIEYFDPNSNATIKDLVERAEILHLKRIQGNYTTVTPQLVEAIGGEMNDLINLKLEFCSKIECLIDTNNFSSSIGSIFSKLVKIEIRGMDNLKELCHGPPPSDIFGNLQEMSIYLCHQLHGRLFEGNLNLGRITVFQVEYCRMLTSMFTPSTAASLVLLEELVIEGCKELRNLISYEEEENKQEQIVQHDDNDQKIYGSIFPKLRTFDLRMCDQLEYIITRKDCLGPLSPSDCLSRQSLILRHVREMTLKNCLKIKLLFNLSVARSMLLEELRIKECHSMTSIVTDVGNDESHVTCGSVFPRLKFLSVQDCSQMQYMLGQDHEEHNNDIEIHIYLPELEQLTFSRVPKLISTCSINYNATYPSLKEFCLEECPEFTINSISDFIFHLGARQLADTSTEDIGKMEKHFQTLEKLCIENSDIKGIFSLEELPIIGQQMSSGLQSLKLYNLHELRYTFMGPKHFISLQNIKTLQIEGCSKLKVIFSASVLRSLPQLTYLEINNCEALQRIVEEDDENQSQTNPYSRVVSFPKLVAVVIKCCHSLKSLISVTTFREFPKLELMIIKEASQLDDMFRSEQGDGIPEQKLRLPKLKYLVLMQLPNLVDLSQQMELQNVTYSIIQYCPKLSFDSTTTLENFKNILEDSNIDHEVHRELFEIFDTIMEEAENENPMSETIPQSPIVDEVQDVEVQSAPQRELPCSQIIDEADKEIVAAHDSRMETSSIDLEVITMPYSFPSAILRSKKTQSTKETVEQSLLECPKTENATTTIWLTNSEPSNPSLGPLLIPLQKESSQSPQLVEKQSIDEQITMDQGTIRETNSFNGTPDEHSNLTQNVKISTNGSVSEVVLNKTALAVPSFPELDDSALALISPTSETNVTCSISLPMQRMSSSLLEDIFSKKAKVDHFSNDTENSSSSLILKDELCVYLNMSLEDIIDNNVYNNVERIVNSLAKETTDAFQRNILKDFTNRLKIFKEGVPKAMSTLQSSSEFMSNYENLNMELKAKLNEGQEKIENLETKLSETLAKECTIDMKIKKLINQKNEIVAQKNFLASQLDMYTKVVSKDYENWKGLGEELNSCSDRWLESKEDLAHANASWKILKEILLL</w:t>
            </w:r>
          </w:p>
        </w:tc>
      </w:tr>
    </w:tbl>
    <w:p>
      <w:pPr>
        <w:numPr>
          <w:ilvl w:val="0"/>
          <w:numId w:val="0"/>
        </w:numPr>
        <w:spacing w:before="240"/>
        <w:rPr>
          <w:rFonts w:hint="eastAsia" w:ascii="Times New Roman" w:hAnsi="Times New Roman" w:eastAsia="宋体" w:cs="Times New Roman"/>
          <w:b w:val="0"/>
          <w:bCs w:val="0"/>
          <w:i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>
      <w:pPr>
        <w:numPr>
          <w:ilvl w:val="0"/>
          <w:numId w:val="0"/>
        </w:numPr>
        <w:spacing w:before="240"/>
        <w:rPr>
          <w:rFonts w:hint="default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Figure 1.  The electrophoresis gel picture for checking genomic contamination in cDNA samples, the well contents are shown</w:t>
      </w:r>
      <w:bookmarkStart w:id="0" w:name="_GoBack"/>
      <w:bookmarkEnd w:id="0"/>
      <w:r>
        <w:rPr>
          <w:rFonts w:hint="eastAsia" w:cs="Times New Roman"/>
          <w:b/>
          <w:bCs/>
          <w:sz w:val="24"/>
          <w:szCs w:val="24"/>
          <w:lang w:val="en-US" w:eastAsia="zh-CN"/>
        </w:rPr>
        <w:t xml:space="preserve"> in the table below.  </w:t>
      </w:r>
      <w:r>
        <w:rPr>
          <w:rFonts w:cs="Times New Roman"/>
          <w:szCs w:val="24"/>
        </w:rPr>
        <w:t>(PBA Seamer, PBA HatTrick, Kyabra, ICC 3996</w:t>
      </w:r>
      <w:r>
        <w:rPr>
          <w:rFonts w:hint="eastAsia" w:eastAsia="宋体" w:cs="Times New Roman"/>
          <w:szCs w:val="24"/>
          <w:lang w:eastAsia="zh-CN"/>
        </w:rPr>
        <w:t xml:space="preserve">; </w:t>
      </w:r>
      <w:r>
        <w:rPr>
          <w:rFonts w:hint="eastAsia" w:eastAsia="宋体" w:cs="Times New Roman"/>
          <w:szCs w:val="24"/>
          <w:lang w:val="en-US" w:eastAsia="zh-CN"/>
        </w:rPr>
        <w:t>T= treated with pathogen, U= untreated. And each sample has three replicates. S</w:t>
      </w:r>
      <w:r>
        <w:rPr>
          <w:rFonts w:hint="eastAsia" w:eastAsia="宋体" w:cs="Times New Roman"/>
          <w:szCs w:val="24"/>
          <w:lang w:eastAsia="zh-CN"/>
        </w:rPr>
        <w:t xml:space="preserve">o </w:t>
      </w:r>
      <w:r>
        <w:rPr>
          <w:rFonts w:hint="eastAsia" w:eastAsia="宋体" w:cs="Times New Roman"/>
          <w:szCs w:val="24"/>
          <w:lang w:val="en-US" w:eastAsia="zh-CN"/>
        </w:rPr>
        <w:t>ST2-1</w:t>
      </w:r>
      <w:r>
        <w:rPr>
          <w:rFonts w:hint="eastAsia" w:eastAsia="宋体" w:cs="Times New Roman"/>
          <w:szCs w:val="24"/>
          <w:lang w:eastAsia="zh-CN"/>
        </w:rPr>
        <w:t xml:space="preserve"> = </w:t>
      </w:r>
      <w:r>
        <w:rPr>
          <w:rFonts w:hint="eastAsia" w:eastAsia="宋体" w:cs="Times New Roman"/>
          <w:szCs w:val="24"/>
          <w:lang w:val="en-US" w:eastAsia="zh-CN"/>
        </w:rPr>
        <w:t>PBA Seamer</w:t>
      </w:r>
      <w:r>
        <w:rPr>
          <w:rFonts w:hint="eastAsia" w:eastAsia="宋体" w:cs="Times New Roman"/>
          <w:szCs w:val="24"/>
          <w:lang w:eastAsia="zh-CN"/>
        </w:rPr>
        <w:t>_</w:t>
      </w:r>
      <w:r>
        <w:rPr>
          <w:rFonts w:hint="eastAsia" w:eastAsia="宋体" w:cs="Times New Roman"/>
          <w:szCs w:val="24"/>
          <w:lang w:val="en-US" w:eastAsia="zh-CN"/>
        </w:rPr>
        <w:t>treated with pathogen_2</w:t>
      </w:r>
      <w:r>
        <w:rPr>
          <w:rFonts w:hint="eastAsia" w:eastAsia="宋体" w:cs="Times New Roman"/>
          <w:szCs w:val="24"/>
          <w:lang w:eastAsia="zh-CN"/>
        </w:rPr>
        <w:t>hpi</w:t>
      </w:r>
      <w:r>
        <w:rPr>
          <w:rFonts w:hint="eastAsia" w:eastAsia="宋体" w:cs="Times New Roman"/>
          <w:szCs w:val="24"/>
          <w:lang w:val="en-US" w:eastAsia="zh-CN"/>
        </w:rPr>
        <w:t>_rep1</w:t>
      </w:r>
      <w:r>
        <w:rPr>
          <w:rFonts w:hint="eastAsia" w:eastAsia="宋体" w:cs="Times New Roman"/>
          <w:szCs w:val="24"/>
          <w:lang w:eastAsia="zh-CN"/>
        </w:rPr>
        <w:t>, same as others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)</w:t>
      </w:r>
    </w:p>
    <w:p>
      <w:pPr>
        <w:numPr>
          <w:ilvl w:val="0"/>
          <w:numId w:val="0"/>
        </w:numPr>
        <w:spacing w:before="240"/>
        <w:rPr>
          <w:rFonts w:hint="eastAsia" w:cs="Times New Roman"/>
          <w:b/>
          <w:bCs/>
          <w:sz w:val="24"/>
          <w:szCs w:val="24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52705</wp:posOffset>
                </wp:positionH>
                <wp:positionV relativeFrom="paragraph">
                  <wp:posOffset>264160</wp:posOffset>
                </wp:positionV>
                <wp:extent cx="5899150" cy="393065"/>
                <wp:effectExtent l="0" t="0" r="0" b="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292225" y="4427855"/>
                          <a:ext cx="5899150" cy="3930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="宋体"/>
                                <w:color w:val="FFFFFF" w:themeColor="background1"/>
                                <w:sz w:val="15"/>
                                <w:szCs w:val="15"/>
                                <w:lang w:val="en-US" w:eastAsia="zh-CN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.15pt;margin-top:20.8pt;height:30.95pt;width:464.5pt;z-index:251658240;mso-width-relative:page;mso-height-relative:page;" filled="f" stroked="f" coordsize="21600,21600" o:gfxdata="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sRPuddoAAAAIAQAADwAAAAAAAAABACAAAAAiAAAAZHJzL2Rvd25yZXYueG1sUEsBAhQA&#10;FAAAAAgAh07iQCphILMpAgAAJAQAAA4AAAAAAAAAAQAgAAAAKQEAAGRycy9lMm9Eb2MueG1sUEsF&#10;BgAAAAAGAAYAWQEAAMQ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="宋体"/>
                          <w:color w:val="FFFFFF" w:themeColor="background1"/>
                          <w:sz w:val="15"/>
                          <w:szCs w:val="15"/>
                          <w:lang w:val="en-US" w:eastAsia="zh-CN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338445" cy="4105275"/>
            <wp:effectExtent l="0" t="0" r="8255" b="9525"/>
            <wp:docPr id="2" name="图片 2" descr="Shane_cDNA_QC_PCR_CAC_12_04_2019_cropp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hane_cDNA_QC_PCR_CAC_12_04_2019_cropped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38445" cy="4105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3358" w:type="dxa"/>
        <w:tblInd w:w="0" w:type="dxa"/>
        <w:shd w:val="clea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78"/>
        <w:gridCol w:w="990"/>
        <w:gridCol w:w="990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78" w:type="dxa"/>
            <w:tcBorders>
              <w:top w:val="single" w:color="8EA9DB" w:sz="4" w:space="0"/>
              <w:left w:val="single" w:color="8EA9DB" w:sz="4" w:space="0"/>
              <w:bottom w:val="single" w:color="8EA9DB" w:sz="4" w:space="0"/>
              <w:right w:val="nil"/>
            </w:tcBorders>
            <w:shd w:val="clear" w:color="4472C4" w:fill="4472C4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等线" w:hAnsi="等线" w:eastAsia="等线" w:cs="等线"/>
                <w:b/>
                <w:i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b/>
                <w:i w:val="0"/>
                <w:color w:val="FFFFFF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tent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4472C4" w:fill="4472C4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b/>
                <w:i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b/>
                <w:i w:val="0"/>
                <w:color w:val="FFFFFF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ll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single" w:color="8EA9DB" w:sz="4" w:space="0"/>
            </w:tcBorders>
            <w:shd w:val="clear" w:color="4472C4" w:fill="4472C4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b/>
                <w:i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b/>
                <w:i w:val="0"/>
                <w:color w:val="FFFFFF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ow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78" w:type="dxa"/>
            <w:tcBorders>
              <w:top w:val="single" w:color="8EA9DB" w:sz="4" w:space="0"/>
              <w:left w:val="single" w:color="8EA9DB" w:sz="4" w:space="0"/>
              <w:bottom w:val="single" w:color="8EA9DB" w:sz="4" w:space="0"/>
              <w:right w:val="nil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bp Ladder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single" w:color="8EA9DB" w:sz="4" w:space="0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78" w:type="dxa"/>
            <w:tcBorders>
              <w:top w:val="single" w:color="8EA9DB" w:sz="4" w:space="0"/>
              <w:left w:val="single" w:color="8EA9DB" w:sz="4" w:space="0"/>
              <w:bottom w:val="single" w:color="8EA9DB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2-1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single" w:color="8EA9DB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78" w:type="dxa"/>
            <w:tcBorders>
              <w:top w:val="single" w:color="8EA9DB" w:sz="4" w:space="0"/>
              <w:left w:val="single" w:color="8EA9DB" w:sz="4" w:space="0"/>
              <w:bottom w:val="single" w:color="8EA9DB" w:sz="4" w:space="0"/>
              <w:right w:val="nil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6-1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single" w:color="8EA9DB" w:sz="4" w:space="0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78" w:type="dxa"/>
            <w:tcBorders>
              <w:top w:val="single" w:color="8EA9DB" w:sz="4" w:space="0"/>
              <w:left w:val="single" w:color="8EA9DB" w:sz="4" w:space="0"/>
              <w:bottom w:val="single" w:color="8EA9DB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2-2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single" w:color="8EA9DB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78" w:type="dxa"/>
            <w:tcBorders>
              <w:top w:val="single" w:color="8EA9DB" w:sz="4" w:space="0"/>
              <w:left w:val="single" w:color="8EA9DB" w:sz="4" w:space="0"/>
              <w:bottom w:val="single" w:color="8EA9DB" w:sz="4" w:space="0"/>
              <w:right w:val="nil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6-2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single" w:color="8EA9DB" w:sz="4" w:space="0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78" w:type="dxa"/>
            <w:tcBorders>
              <w:top w:val="single" w:color="8EA9DB" w:sz="4" w:space="0"/>
              <w:left w:val="single" w:color="8EA9DB" w:sz="4" w:space="0"/>
              <w:bottom w:val="single" w:color="8EA9DB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2-3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single" w:color="8EA9DB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78" w:type="dxa"/>
            <w:tcBorders>
              <w:top w:val="single" w:color="8EA9DB" w:sz="4" w:space="0"/>
              <w:left w:val="single" w:color="8EA9DB" w:sz="4" w:space="0"/>
              <w:bottom w:val="single" w:color="8EA9DB" w:sz="4" w:space="0"/>
              <w:right w:val="nil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6-3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single" w:color="8EA9DB" w:sz="4" w:space="0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78" w:type="dxa"/>
            <w:tcBorders>
              <w:top w:val="single" w:color="8EA9DB" w:sz="4" w:space="0"/>
              <w:left w:val="single" w:color="8EA9DB" w:sz="4" w:space="0"/>
              <w:bottom w:val="single" w:color="8EA9DB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T2-1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single" w:color="8EA9DB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78" w:type="dxa"/>
            <w:tcBorders>
              <w:top w:val="single" w:color="8EA9DB" w:sz="4" w:space="0"/>
              <w:left w:val="single" w:color="8EA9DB" w:sz="4" w:space="0"/>
              <w:bottom w:val="single" w:color="8EA9DB" w:sz="4" w:space="0"/>
              <w:right w:val="nil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T6-1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single" w:color="8EA9DB" w:sz="4" w:space="0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78" w:type="dxa"/>
            <w:tcBorders>
              <w:top w:val="single" w:color="8EA9DB" w:sz="4" w:space="0"/>
              <w:left w:val="single" w:color="8EA9DB" w:sz="4" w:space="0"/>
              <w:bottom w:val="single" w:color="8EA9DB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T2-2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single" w:color="8EA9DB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78" w:type="dxa"/>
            <w:tcBorders>
              <w:top w:val="single" w:color="8EA9DB" w:sz="4" w:space="0"/>
              <w:left w:val="single" w:color="8EA9DB" w:sz="4" w:space="0"/>
              <w:bottom w:val="single" w:color="8EA9DB" w:sz="4" w:space="0"/>
              <w:right w:val="nil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T6-2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single" w:color="8EA9DB" w:sz="4" w:space="0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78" w:type="dxa"/>
            <w:tcBorders>
              <w:top w:val="single" w:color="8EA9DB" w:sz="4" w:space="0"/>
              <w:left w:val="single" w:color="8EA9DB" w:sz="4" w:space="0"/>
              <w:bottom w:val="single" w:color="8EA9DB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T2-3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single" w:color="8EA9DB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78" w:type="dxa"/>
            <w:tcBorders>
              <w:top w:val="single" w:color="8EA9DB" w:sz="4" w:space="0"/>
              <w:left w:val="single" w:color="8EA9DB" w:sz="4" w:space="0"/>
              <w:bottom w:val="single" w:color="8EA9DB" w:sz="4" w:space="0"/>
              <w:right w:val="nil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T6-3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single" w:color="8EA9DB" w:sz="4" w:space="0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78" w:type="dxa"/>
            <w:tcBorders>
              <w:top w:val="single" w:color="8EA9DB" w:sz="4" w:space="0"/>
              <w:left w:val="single" w:color="8EA9DB" w:sz="4" w:space="0"/>
              <w:bottom w:val="single" w:color="8EA9DB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T2-1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single" w:color="8EA9DB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78" w:type="dxa"/>
            <w:tcBorders>
              <w:top w:val="single" w:color="8EA9DB" w:sz="4" w:space="0"/>
              <w:left w:val="single" w:color="8EA9DB" w:sz="4" w:space="0"/>
              <w:bottom w:val="single" w:color="8EA9DB" w:sz="4" w:space="0"/>
              <w:right w:val="nil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T6-1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single" w:color="8EA9DB" w:sz="4" w:space="0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78" w:type="dxa"/>
            <w:tcBorders>
              <w:top w:val="single" w:color="8EA9DB" w:sz="4" w:space="0"/>
              <w:left w:val="single" w:color="8EA9DB" w:sz="4" w:space="0"/>
              <w:bottom w:val="single" w:color="8EA9DB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T2-2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single" w:color="8EA9DB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78" w:type="dxa"/>
            <w:tcBorders>
              <w:top w:val="single" w:color="8EA9DB" w:sz="4" w:space="0"/>
              <w:left w:val="single" w:color="8EA9DB" w:sz="4" w:space="0"/>
              <w:bottom w:val="single" w:color="8EA9DB" w:sz="4" w:space="0"/>
              <w:right w:val="nil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T6-2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single" w:color="8EA9DB" w:sz="4" w:space="0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78" w:type="dxa"/>
            <w:tcBorders>
              <w:top w:val="single" w:color="8EA9DB" w:sz="4" w:space="0"/>
              <w:left w:val="single" w:color="8EA9DB" w:sz="4" w:space="0"/>
              <w:bottom w:val="single" w:color="8EA9DB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T2-3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single" w:color="8EA9DB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78" w:type="dxa"/>
            <w:tcBorders>
              <w:top w:val="single" w:color="8EA9DB" w:sz="4" w:space="0"/>
              <w:left w:val="single" w:color="8EA9DB" w:sz="4" w:space="0"/>
              <w:bottom w:val="single" w:color="8EA9DB" w:sz="4" w:space="0"/>
              <w:right w:val="nil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T6-3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single" w:color="8EA9DB" w:sz="4" w:space="0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78" w:type="dxa"/>
            <w:tcBorders>
              <w:top w:val="single" w:color="8EA9DB" w:sz="4" w:space="0"/>
              <w:left w:val="single" w:color="8EA9DB" w:sz="4" w:space="0"/>
              <w:bottom w:val="single" w:color="8EA9DB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2-1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single" w:color="8EA9DB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78" w:type="dxa"/>
            <w:tcBorders>
              <w:top w:val="single" w:color="8EA9DB" w:sz="4" w:space="0"/>
              <w:left w:val="single" w:color="8EA9DB" w:sz="4" w:space="0"/>
              <w:bottom w:val="single" w:color="8EA9DB" w:sz="4" w:space="0"/>
              <w:right w:val="nil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6-1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single" w:color="8EA9DB" w:sz="4" w:space="0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78" w:type="dxa"/>
            <w:tcBorders>
              <w:top w:val="single" w:color="8EA9DB" w:sz="4" w:space="0"/>
              <w:left w:val="single" w:color="8EA9DB" w:sz="4" w:space="0"/>
              <w:bottom w:val="single" w:color="8EA9DB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2-2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single" w:color="8EA9DB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78" w:type="dxa"/>
            <w:tcBorders>
              <w:top w:val="single" w:color="8EA9DB" w:sz="4" w:space="0"/>
              <w:left w:val="single" w:color="8EA9DB" w:sz="4" w:space="0"/>
              <w:bottom w:val="single" w:color="8EA9DB" w:sz="4" w:space="0"/>
              <w:right w:val="nil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6-2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single" w:color="8EA9DB" w:sz="4" w:space="0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78" w:type="dxa"/>
            <w:tcBorders>
              <w:top w:val="single" w:color="8EA9DB" w:sz="4" w:space="0"/>
              <w:left w:val="single" w:color="8EA9DB" w:sz="4" w:space="0"/>
              <w:bottom w:val="single" w:color="8EA9DB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2-3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single" w:color="8EA9DB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78" w:type="dxa"/>
            <w:tcBorders>
              <w:top w:val="single" w:color="8EA9DB" w:sz="4" w:space="0"/>
              <w:left w:val="single" w:color="8EA9DB" w:sz="4" w:space="0"/>
              <w:bottom w:val="single" w:color="8EA9DB" w:sz="4" w:space="0"/>
              <w:right w:val="nil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6-3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single" w:color="8EA9DB" w:sz="4" w:space="0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78" w:type="dxa"/>
            <w:tcBorders>
              <w:top w:val="single" w:color="8EA9DB" w:sz="4" w:space="0"/>
              <w:left w:val="single" w:color="8EA9DB" w:sz="4" w:space="0"/>
              <w:bottom w:val="single" w:color="8EA9DB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DNA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single" w:color="8EA9DB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78" w:type="dxa"/>
            <w:tcBorders>
              <w:top w:val="single" w:color="8EA9DB" w:sz="4" w:space="0"/>
              <w:left w:val="single" w:color="8EA9DB" w:sz="4" w:space="0"/>
              <w:bottom w:val="single" w:color="8EA9DB" w:sz="4" w:space="0"/>
              <w:right w:val="nil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bp Ladder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single" w:color="8EA9DB" w:sz="4" w:space="0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78" w:type="dxa"/>
            <w:tcBorders>
              <w:top w:val="single" w:color="8EA9DB" w:sz="4" w:space="0"/>
              <w:left w:val="single" w:color="8EA9DB" w:sz="4" w:space="0"/>
              <w:bottom w:val="single" w:color="8EA9DB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24-1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single" w:color="8EA9DB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78" w:type="dxa"/>
            <w:tcBorders>
              <w:top w:val="single" w:color="8EA9DB" w:sz="4" w:space="0"/>
              <w:left w:val="single" w:color="8EA9DB" w:sz="4" w:space="0"/>
              <w:bottom w:val="single" w:color="8EA9DB" w:sz="4" w:space="0"/>
              <w:right w:val="nil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2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single" w:color="8EA9DB" w:sz="4" w:space="0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78" w:type="dxa"/>
            <w:tcBorders>
              <w:top w:val="single" w:color="8EA9DB" w:sz="4" w:space="0"/>
              <w:left w:val="single" w:color="8EA9DB" w:sz="4" w:space="0"/>
              <w:bottom w:val="single" w:color="8EA9DB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24-2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single" w:color="8EA9DB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78" w:type="dxa"/>
            <w:tcBorders>
              <w:top w:val="single" w:color="8EA9DB" w:sz="4" w:space="0"/>
              <w:left w:val="single" w:color="8EA9DB" w:sz="4" w:space="0"/>
              <w:bottom w:val="single" w:color="8EA9DB" w:sz="4" w:space="0"/>
              <w:right w:val="nil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6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single" w:color="8EA9DB" w:sz="4" w:space="0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78" w:type="dxa"/>
            <w:tcBorders>
              <w:top w:val="single" w:color="8EA9DB" w:sz="4" w:space="0"/>
              <w:left w:val="single" w:color="8EA9DB" w:sz="4" w:space="0"/>
              <w:bottom w:val="single" w:color="8EA9DB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24-3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single" w:color="8EA9DB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78" w:type="dxa"/>
            <w:tcBorders>
              <w:top w:val="single" w:color="8EA9DB" w:sz="4" w:space="0"/>
              <w:left w:val="single" w:color="8EA9DB" w:sz="4" w:space="0"/>
              <w:bottom w:val="single" w:color="8EA9DB" w:sz="4" w:space="0"/>
              <w:right w:val="nil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24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single" w:color="8EA9DB" w:sz="4" w:space="0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78" w:type="dxa"/>
            <w:tcBorders>
              <w:top w:val="single" w:color="8EA9DB" w:sz="4" w:space="0"/>
              <w:left w:val="single" w:color="8EA9DB" w:sz="4" w:space="0"/>
              <w:bottom w:val="single" w:color="8EA9DB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T24-1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single" w:color="8EA9DB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78" w:type="dxa"/>
            <w:tcBorders>
              <w:top w:val="single" w:color="8EA9DB" w:sz="4" w:space="0"/>
              <w:left w:val="single" w:color="8EA9DB" w:sz="4" w:space="0"/>
              <w:bottom w:val="single" w:color="8EA9DB" w:sz="4" w:space="0"/>
              <w:right w:val="nil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U2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single" w:color="8EA9DB" w:sz="4" w:space="0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78" w:type="dxa"/>
            <w:tcBorders>
              <w:top w:val="single" w:color="8EA9DB" w:sz="4" w:space="0"/>
              <w:left w:val="single" w:color="8EA9DB" w:sz="4" w:space="0"/>
              <w:bottom w:val="single" w:color="8EA9DB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T24-2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single" w:color="8EA9DB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78" w:type="dxa"/>
            <w:tcBorders>
              <w:top w:val="single" w:color="8EA9DB" w:sz="4" w:space="0"/>
              <w:left w:val="single" w:color="8EA9DB" w:sz="4" w:space="0"/>
              <w:bottom w:val="single" w:color="8EA9DB" w:sz="4" w:space="0"/>
              <w:right w:val="nil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U6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single" w:color="8EA9DB" w:sz="4" w:space="0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78" w:type="dxa"/>
            <w:tcBorders>
              <w:top w:val="single" w:color="8EA9DB" w:sz="4" w:space="0"/>
              <w:left w:val="single" w:color="8EA9DB" w:sz="4" w:space="0"/>
              <w:bottom w:val="single" w:color="8EA9DB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T24-3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single" w:color="8EA9DB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78" w:type="dxa"/>
            <w:tcBorders>
              <w:top w:val="single" w:color="8EA9DB" w:sz="4" w:space="0"/>
              <w:left w:val="single" w:color="8EA9DB" w:sz="4" w:space="0"/>
              <w:bottom w:val="single" w:color="8EA9DB" w:sz="4" w:space="0"/>
              <w:right w:val="nil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U24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single" w:color="8EA9DB" w:sz="4" w:space="0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78" w:type="dxa"/>
            <w:tcBorders>
              <w:top w:val="single" w:color="8EA9DB" w:sz="4" w:space="0"/>
              <w:left w:val="single" w:color="8EA9DB" w:sz="4" w:space="0"/>
              <w:bottom w:val="single" w:color="8EA9DB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T24-1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single" w:color="8EA9DB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78" w:type="dxa"/>
            <w:tcBorders>
              <w:top w:val="single" w:color="8EA9DB" w:sz="4" w:space="0"/>
              <w:left w:val="single" w:color="8EA9DB" w:sz="4" w:space="0"/>
              <w:bottom w:val="single" w:color="8EA9DB" w:sz="4" w:space="0"/>
              <w:right w:val="nil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U2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single" w:color="8EA9DB" w:sz="4" w:space="0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78" w:type="dxa"/>
            <w:tcBorders>
              <w:top w:val="single" w:color="8EA9DB" w:sz="4" w:space="0"/>
              <w:left w:val="single" w:color="8EA9DB" w:sz="4" w:space="0"/>
              <w:bottom w:val="single" w:color="8EA9DB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T24-2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single" w:color="8EA9DB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78" w:type="dxa"/>
            <w:tcBorders>
              <w:top w:val="single" w:color="8EA9DB" w:sz="4" w:space="0"/>
              <w:left w:val="single" w:color="8EA9DB" w:sz="4" w:space="0"/>
              <w:bottom w:val="single" w:color="8EA9DB" w:sz="4" w:space="0"/>
              <w:right w:val="nil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U6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single" w:color="8EA9DB" w:sz="4" w:space="0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78" w:type="dxa"/>
            <w:tcBorders>
              <w:top w:val="single" w:color="8EA9DB" w:sz="4" w:space="0"/>
              <w:left w:val="single" w:color="8EA9DB" w:sz="4" w:space="0"/>
              <w:bottom w:val="single" w:color="8EA9DB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T24-3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single" w:color="8EA9DB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78" w:type="dxa"/>
            <w:tcBorders>
              <w:top w:val="single" w:color="8EA9DB" w:sz="4" w:space="0"/>
              <w:left w:val="single" w:color="8EA9DB" w:sz="4" w:space="0"/>
              <w:bottom w:val="single" w:color="8EA9DB" w:sz="4" w:space="0"/>
              <w:right w:val="nil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U24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single" w:color="8EA9DB" w:sz="4" w:space="0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78" w:type="dxa"/>
            <w:tcBorders>
              <w:top w:val="single" w:color="8EA9DB" w:sz="4" w:space="0"/>
              <w:left w:val="single" w:color="8EA9DB" w:sz="4" w:space="0"/>
              <w:bottom w:val="single" w:color="8EA9DB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24-1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single" w:color="8EA9DB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78" w:type="dxa"/>
            <w:tcBorders>
              <w:top w:val="single" w:color="8EA9DB" w:sz="4" w:space="0"/>
              <w:left w:val="single" w:color="8EA9DB" w:sz="4" w:space="0"/>
              <w:bottom w:val="single" w:color="8EA9DB" w:sz="4" w:space="0"/>
              <w:right w:val="nil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U2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single" w:color="8EA9DB" w:sz="4" w:space="0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78" w:type="dxa"/>
            <w:tcBorders>
              <w:top w:val="single" w:color="8EA9DB" w:sz="4" w:space="0"/>
              <w:left w:val="single" w:color="8EA9DB" w:sz="4" w:space="0"/>
              <w:bottom w:val="single" w:color="8EA9DB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24-2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single" w:color="8EA9DB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78" w:type="dxa"/>
            <w:tcBorders>
              <w:top w:val="single" w:color="8EA9DB" w:sz="4" w:space="0"/>
              <w:left w:val="single" w:color="8EA9DB" w:sz="4" w:space="0"/>
              <w:bottom w:val="single" w:color="8EA9DB" w:sz="4" w:space="0"/>
              <w:right w:val="nil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U6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single" w:color="8EA9DB" w:sz="4" w:space="0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78" w:type="dxa"/>
            <w:tcBorders>
              <w:top w:val="single" w:color="8EA9DB" w:sz="4" w:space="0"/>
              <w:left w:val="single" w:color="8EA9DB" w:sz="4" w:space="0"/>
              <w:bottom w:val="single" w:color="8EA9DB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24-3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single" w:color="8EA9DB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78" w:type="dxa"/>
            <w:tcBorders>
              <w:top w:val="single" w:color="8EA9DB" w:sz="4" w:space="0"/>
              <w:left w:val="single" w:color="8EA9DB" w:sz="4" w:space="0"/>
              <w:bottom w:val="single" w:color="8EA9DB" w:sz="4" w:space="0"/>
              <w:right w:val="nil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U24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single" w:color="8EA9DB" w:sz="4" w:space="0"/>
            </w:tcBorders>
            <w:shd w:val="clear" w:color="D9E1F2" w:fill="D9E1F2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78" w:type="dxa"/>
            <w:tcBorders>
              <w:top w:val="single" w:color="8EA9DB" w:sz="4" w:space="0"/>
              <w:left w:val="single" w:color="8EA9DB" w:sz="4" w:space="0"/>
              <w:bottom w:val="single" w:color="8EA9DB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TC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90" w:type="dxa"/>
            <w:tcBorders>
              <w:top w:val="single" w:color="8EA9DB" w:sz="4" w:space="0"/>
              <w:left w:val="nil"/>
              <w:bottom w:val="single" w:color="8EA9DB" w:sz="4" w:space="0"/>
              <w:right w:val="single" w:color="8EA9DB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</w:tbl>
    <w:p>
      <w:pPr>
        <w:numPr>
          <w:ilvl w:val="0"/>
          <w:numId w:val="0"/>
        </w:numPr>
        <w:spacing w:before="240"/>
        <w:rPr>
          <w:rFonts w:hint="eastAsia" w:cs="Times New Roman"/>
          <w:b/>
          <w:bCs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before="240"/>
        <w:rPr>
          <w:rFonts w:hint="default" w:cs="Times New Roman"/>
          <w:b/>
          <w:bCs/>
          <w:sz w:val="24"/>
          <w:szCs w:val="24"/>
          <w:lang w:val="en-US" w:eastAsia="zh-CN"/>
        </w:rPr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43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rebuchet MS">
    <w:panose1 w:val="020B0603020202020204"/>
    <w:charset w:val="00"/>
    <w:family w:val="auto"/>
    <w:pitch w:val="default"/>
    <w:sig w:usb0="00000287" w:usb1="00000003" w:usb2="00000000" w:usb3="00000000" w:csb0="2000009F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66F9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70F7D"/>
    <w:rsid w:val="0097438C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  <w:rsid w:val="0C3A6D1D"/>
    <w:rsid w:val="0CF50DBD"/>
    <w:rsid w:val="0F9F7E8D"/>
    <w:rsid w:val="21C56611"/>
    <w:rsid w:val="248F3CB2"/>
    <w:rsid w:val="2DD62646"/>
    <w:rsid w:val="2FC87489"/>
    <w:rsid w:val="36D35CF9"/>
    <w:rsid w:val="3B436D34"/>
    <w:rsid w:val="426B560F"/>
    <w:rsid w:val="55566C64"/>
    <w:rsid w:val="56384412"/>
    <w:rsid w:val="5B671A20"/>
    <w:rsid w:val="5DFD5C53"/>
    <w:rsid w:val="62DD4F9D"/>
    <w:rsid w:val="63192EC0"/>
    <w:rsid w:val="712D6CAC"/>
    <w:rsid w:val="725311FD"/>
    <w:rsid w:val="735E3491"/>
    <w:rsid w:val="77D35338"/>
    <w:rsid w:val="7C956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2.jpeg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2D7C90F-88EA-44B4-8C6D-418D790D773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35</Words>
  <Characters>1341</Characters>
  <Lines>11</Lines>
  <Paragraphs>3</Paragraphs>
  <TotalTime>6</TotalTime>
  <ScaleCrop>false</ScaleCrop>
  <LinksUpToDate>false</LinksUpToDate>
  <CharactersWithSpaces>1573</CharactersWithSpaces>
  <Application>WPS Office_11.1.0.85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2T14:56:00Z</dcterms:created>
  <dc:creator>流景Ruke</dc:creator>
  <cp:lastModifiedBy>流景Ruke</cp:lastModifiedBy>
  <cp:lastPrinted>2013-10-03T12:51:00Z</cp:lastPrinted>
  <dcterms:modified xsi:type="dcterms:W3CDTF">2019-04-12T01:30:4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